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3E220" w14:textId="5318A7A4" w:rsidR="00C85B6C" w:rsidRPr="008F2EB2" w:rsidRDefault="008F2EB2" w:rsidP="002D3A84">
      <w:pPr>
        <w:pStyle w:val="Confocal"/>
      </w:pPr>
      <w:r w:rsidRPr="008F2EB2">
        <w:rPr>
          <w:b/>
        </w:rPr>
        <w:t xml:space="preserve">Table S1. </w:t>
      </w:r>
      <w:r w:rsidRPr="008F2EB2">
        <w:t>Detailed list of individual</w:t>
      </w:r>
      <w:r w:rsidR="001E76FF">
        <w:t xml:space="preserve"> teeth</w:t>
      </w:r>
      <w:r w:rsidRPr="008F2EB2">
        <w:t xml:space="preserve"> </w:t>
      </w:r>
      <w:r w:rsidR="001E76FF">
        <w:t xml:space="preserve">(N = </w:t>
      </w:r>
      <w:r w:rsidR="00F63936">
        <w:t>69</w:t>
      </w:r>
      <w:r w:rsidR="001E76FF">
        <w:t>) examined</w:t>
      </w:r>
      <w:r w:rsidRPr="008F2EB2">
        <w:t xml:space="preserve"> in this study.</w:t>
      </w:r>
      <w:r>
        <w:t xml:space="preserve"> </w:t>
      </w:r>
      <w:r w:rsidR="001E76FF">
        <w:t xml:space="preserve">All teeth are lower left second molars (LLM2). </w:t>
      </w:r>
      <w:r>
        <w:t xml:space="preserve">DMTA analysis were performed </w:t>
      </w:r>
      <w:r w:rsidR="0073088E">
        <w:t>on</w:t>
      </w:r>
      <w:r>
        <w:t xml:space="preserve"> buccal (B), occlusal (O) or both </w:t>
      </w:r>
      <w:r w:rsidR="0073088E">
        <w:t xml:space="preserve">(BO) </w:t>
      </w:r>
      <w:r>
        <w:t xml:space="preserve">enamel surfaces. </w:t>
      </w:r>
      <w:r w:rsidR="001E76FF">
        <w:t>Poor</w:t>
      </w:r>
      <w:r w:rsidR="002D3A84">
        <w:t xml:space="preserve"> quality </w:t>
      </w:r>
      <w:r w:rsidR="001E76FF">
        <w:t xml:space="preserve">scans </w:t>
      </w:r>
      <w:r w:rsidR="002D3A84">
        <w:t xml:space="preserve">with obscured microwear features </w:t>
      </w:r>
      <w:r w:rsidR="0073088E">
        <w:t xml:space="preserve">that </w:t>
      </w:r>
      <w:r w:rsidR="001E76FF">
        <w:t xml:space="preserve">were removed from study </w:t>
      </w:r>
      <w:r w:rsidR="0073088E">
        <w:t xml:space="preserve">are indicated by </w:t>
      </w:r>
      <w:r w:rsidR="0073088E" w:rsidRPr="00C763BF">
        <w:t xml:space="preserve">dashes </w:t>
      </w:r>
      <w:r w:rsidR="002D3A84" w:rsidRPr="00C763BF">
        <w:t>(</w:t>
      </w:r>
      <w:r w:rsidR="001E76FF" w:rsidRPr="00C763BF">
        <w:t>-</w:t>
      </w:r>
      <w:r w:rsidR="002D3A84" w:rsidRPr="00C763BF">
        <w:t>)</w:t>
      </w:r>
      <w:r w:rsidR="001D4E9A" w:rsidRPr="00C763BF">
        <w:t xml:space="preserve"> and the </w:t>
      </w:r>
      <w:r w:rsidR="0068355F" w:rsidRPr="00C763BF">
        <w:t>reason for removing them is given</w:t>
      </w:r>
      <w:r w:rsidR="001D4E9A" w:rsidRPr="00C763BF">
        <w:t>.</w:t>
      </w:r>
    </w:p>
    <w:p w14:paraId="7616E06E" w14:textId="77777777" w:rsidR="008F2EB2" w:rsidRPr="008F2EB2" w:rsidRDefault="008F2EB2">
      <w:pPr>
        <w:rPr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3"/>
        <w:gridCol w:w="822"/>
        <w:gridCol w:w="531"/>
        <w:gridCol w:w="754"/>
        <w:gridCol w:w="1824"/>
        <w:gridCol w:w="531"/>
        <w:gridCol w:w="754"/>
        <w:gridCol w:w="1324"/>
        <w:gridCol w:w="433"/>
      </w:tblGrid>
      <w:tr w:rsidR="006A4192" w:rsidRPr="006A4192" w14:paraId="0ECBC8B7" w14:textId="77777777" w:rsidTr="001D4E9A">
        <w:trPr>
          <w:gridAfter w:val="1"/>
          <w:wAfter w:w="433" w:type="dxa"/>
          <w:trHeight w:val="20"/>
        </w:trPr>
        <w:tc>
          <w:tcPr>
            <w:tcW w:w="202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hideMark/>
          </w:tcPr>
          <w:p w14:paraId="63578BC5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DEFF" w14:textId="77777777" w:rsidR="006A4192" w:rsidRPr="001D4E9A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310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C7EC48" w14:textId="717EA598" w:rsidR="006A4192" w:rsidRPr="006A4192" w:rsidRDefault="006A4192" w:rsidP="006A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cclusal</w:t>
            </w:r>
          </w:p>
        </w:tc>
        <w:tc>
          <w:tcPr>
            <w:tcW w:w="2609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96B0" w14:textId="340C257E" w:rsidR="006A4192" w:rsidRPr="006A4192" w:rsidRDefault="006A4192" w:rsidP="006A41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uccal</w:t>
            </w:r>
          </w:p>
        </w:tc>
      </w:tr>
      <w:tr w:rsidR="006A4192" w:rsidRPr="006A4192" w14:paraId="342B50D3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ADFC1D0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pecimen Number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1E48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urface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8233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Asfc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AC3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epLsar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249D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Occlusal Removed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503D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Asfc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E649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epLsar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C36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ES"/>
              </w:rPr>
              <w:t>Buccal Removed</w:t>
            </w:r>
          </w:p>
        </w:tc>
      </w:tr>
      <w:tr w:rsidR="006A4192" w:rsidRPr="006A4192" w14:paraId="0EC2452E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CC87635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2-REM-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BB01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D0A3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454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FD4F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B4E2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4599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F664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6A4192" w:rsidRPr="006A4192" w14:paraId="1FA75122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DE4AA16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10-REM-L3-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E68E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CA40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CBF8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D750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F951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FC9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980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6A4192" w:rsidRPr="006A4192" w14:paraId="2ED2AFD2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0E05094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2-REM-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25B0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CEBF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7E4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19A4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AD1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D48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1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653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6A4192" w:rsidRPr="006A4192" w14:paraId="456FE0B1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3AFD3D1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F288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40B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1E8F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0F25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C4F2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7532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D9C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Erosion</w:t>
            </w:r>
          </w:p>
        </w:tc>
      </w:tr>
      <w:tr w:rsidR="006A4192" w:rsidRPr="006A4192" w14:paraId="09BDB239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00BCC6D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618B" w14:textId="77777777" w:rsidR="006A4192" w:rsidRPr="006A4192" w:rsidRDefault="006A4192" w:rsidP="006A41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D35C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3D4C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7462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Erupt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C365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3D5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5990" w14:textId="77777777" w:rsidR="006A4192" w:rsidRPr="006A4192" w:rsidRDefault="006A4192" w:rsidP="006A41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lang w:eastAsia="es-ES"/>
              </w:rPr>
              <w:t>Perikymata</w:t>
            </w:r>
          </w:p>
        </w:tc>
      </w:tr>
      <w:tr w:rsidR="002A1871" w:rsidRPr="006A4192" w14:paraId="62884346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D6ADE1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163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58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312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3341" w14:textId="7883E920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242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FF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7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89A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7A9631E3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089C77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3348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4D5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F1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040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C77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50E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33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BA3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41F6696F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F04C41A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165A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4CBE" w14:textId="7084B5B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AE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0CD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552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F32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4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A5A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77D5B102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5378D89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7BD0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B97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1C4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3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5D4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77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1CC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BE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roken teeth</w:t>
            </w:r>
          </w:p>
        </w:tc>
      </w:tr>
      <w:tr w:rsidR="002A1871" w:rsidRPr="006A4192" w14:paraId="7444FD50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BF4892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01-SUP-G8-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2E2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571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9B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998D" w14:textId="49E60012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8AA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90C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B14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roken teeth</w:t>
            </w:r>
          </w:p>
        </w:tc>
      </w:tr>
      <w:tr w:rsidR="002A1871" w:rsidRPr="006A4192" w14:paraId="104258A2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5B6C93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42A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E8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3.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626" w14:textId="57307C6C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8D3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1A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CBD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B6F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lang w:eastAsia="es-ES"/>
              </w:rPr>
              <w:t>Perikymata</w:t>
            </w:r>
          </w:p>
        </w:tc>
      </w:tr>
      <w:tr w:rsidR="002A1871" w:rsidRPr="006A4192" w14:paraId="42D8E16D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C4F011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98B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514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4F3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ACF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958" w14:textId="76F91F43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D0E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3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0C2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68251CC8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54CE15A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0-F6-IB-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E980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A8FF" w14:textId="743CAFC8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FBC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E38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6A8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085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6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29F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48307283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2CE1100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1FD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CA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E0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636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Erupt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2A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02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59B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lang w:eastAsia="es-ES"/>
              </w:rPr>
              <w:t>Perikymata</w:t>
            </w:r>
          </w:p>
        </w:tc>
      </w:tr>
      <w:tr w:rsidR="002A1871" w:rsidRPr="002A1871" w14:paraId="6779D117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5A5F70A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003E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A8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466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9337" w14:textId="41646CBA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8ED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44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E5C" w14:textId="044C9DC3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32D4CF5F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7575F1C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836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ABC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04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AF1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48D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5C8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CED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5100717A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9242B0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A7BE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0D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83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AECF" w14:textId="26D25F9A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FC2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9D3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200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5BA09A17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90E335C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8-D3-REM-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0253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02F2" w14:textId="5495B704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BAC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6AD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CC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BC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6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F05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7A1BD5A6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B4445B0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4-REM-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48E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A93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D6D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546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63F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A9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7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41D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62E8FDCF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8E042A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081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A0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9A1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168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07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767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FBF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6313C72D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F5DC83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lastRenderedPageBreak/>
              <w:t>GN95-REM-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B90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D28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44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337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797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BDF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7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B7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586D27BA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8CCE61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951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F4C" w14:textId="2598BE9D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37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E84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B9CC" w14:textId="4E313989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3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7DF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8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F85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1E76B82F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E99E9A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98C4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5CA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7D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EB4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1A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15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77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9B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45E70DD1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B8492A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F79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584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09C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33A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4A7C" w14:textId="517921B2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3DA" w14:textId="30D78C21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7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3D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607D3615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C09DE2C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1BB9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449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8AD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D557" w14:textId="69AF7824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60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86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241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6D9319E8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E90B884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2-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8794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1AA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82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D9D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65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0B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5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F97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792F19C7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F55CFE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08-REM-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4C59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C91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AF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61F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Erupt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A01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E4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4CA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erikymata</w:t>
            </w:r>
          </w:p>
        </w:tc>
      </w:tr>
      <w:tr w:rsidR="002A1871" w:rsidRPr="006A4192" w14:paraId="5D57F0DA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EFCE97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B6-1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818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B39E" w14:textId="6FD5628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83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962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2C84" w14:textId="2F0E9D34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9AA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73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8BD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63728B83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1BFC00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E1-1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78E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23D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DA9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654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95B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1C9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8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EDC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1235DCF8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C5EFE7A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D4-1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58A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B957" w14:textId="6831B88C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FAB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726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1D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4532" w14:textId="529B74AA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E2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37598EC6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76AC54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B6-1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DF1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06B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5FE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A8D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E38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8EB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3C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39D6BE61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1C700E0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8-D3-2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34AA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4CC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CA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B05C" w14:textId="0E4F627C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F7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652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05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59F8300F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E5263F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D1-3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7EB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B12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5AF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C2B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C74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F6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9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8F1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6357F1F2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1588CF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E2-3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873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3E9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3F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633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34E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581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58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3F9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17AB9AFE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FE9C14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09-REM-M3-4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B8D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9C7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66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975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Erupt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708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73A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EFF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lang w:eastAsia="es-ES"/>
              </w:rPr>
              <w:t>Perikymata</w:t>
            </w:r>
          </w:p>
        </w:tc>
      </w:tr>
      <w:tr w:rsidR="002A1871" w:rsidRPr="006A4192" w14:paraId="4A909CF0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D65C7F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8-E3-4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D8F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840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E9A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5F1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A0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2D9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5A5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54B4DCE1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8E17B28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D1-4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6A7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B1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4FA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2A3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FD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2A1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B4E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6D3287A0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98A913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7-B3-5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868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C96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649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CB3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609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141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2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A2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6667A60E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689F21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7-B3-5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7A93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31A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5E9" w14:textId="18F7D6D3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DED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178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6B9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38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705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094C605F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15A541C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5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74A9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63F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DC3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E98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Taphonomic and eros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6E5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672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67A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Taphonomic and erosion</w:t>
            </w:r>
          </w:p>
        </w:tc>
      </w:tr>
      <w:tr w:rsidR="002A1871" w:rsidRPr="006A4192" w14:paraId="5FCF0ADC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219D98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D1-6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FE28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BA2" w14:textId="5681B51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D4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BF1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7F5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B9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6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196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20136DA5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4E08B9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6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E863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F13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76E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CD3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Taphonomic and eros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70C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76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A70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70E24E5A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4620C1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6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7EB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59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C31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891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6F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A47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39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0F5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001937DB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4E4CA0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7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6290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023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7C0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1122" w14:textId="2C899AE0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1C5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16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F8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roken teeth</w:t>
            </w:r>
          </w:p>
        </w:tc>
      </w:tr>
      <w:tr w:rsidR="002A1871" w:rsidRPr="006A4192" w14:paraId="4DFCD491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28084D4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6-B6-9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A2AA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F9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F94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74A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424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01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9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EC5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5870ACB7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773AE64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C7-10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2BD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8B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912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69FE" w14:textId="6AE7C5D5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84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08F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2F9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3526504E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59EC1C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lastRenderedPageBreak/>
              <w:t>GN89-REM-12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765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41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C5A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781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Taphonomic and eros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E85" w14:textId="5EB1B12D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C52" w14:textId="5F54C8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5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94F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406D8D9F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9E38220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15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CB88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0C4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56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3AFE" w14:textId="21A10B5B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D7B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50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E1C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roken teeth</w:t>
            </w:r>
          </w:p>
        </w:tc>
      </w:tr>
      <w:tr w:rsidR="002A1871" w:rsidRPr="006A4192" w14:paraId="410ED5CD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5DEF00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0-D1-15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A353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6C0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862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88E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77C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40B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1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BA5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2BD59914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12D01C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13-REM-O5-16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DCC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7BA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32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EB1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749" w14:textId="61E6EAA8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601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1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DDE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489B4E01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C5E4EC9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1-REM-33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498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8C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3.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855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678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7930" w14:textId="72C50AAA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84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62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7A8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4D3E9331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90C68B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34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DA9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AB2" w14:textId="490D123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3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ECB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674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10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197A" w14:textId="4709D59D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3A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56A2B2F6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4A1957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35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E2AE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1A3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E5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72F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24A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F9F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C77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20A6204D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AB870F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35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A4C4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DD8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543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A97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C16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6DB" w14:textId="08C34A66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3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5B9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469DB42A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031FF65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35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7BDE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B3A4" w14:textId="1580A02D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2B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78B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D117" w14:textId="0C372195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E72" w14:textId="15EEE491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30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728B4A4B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B15913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36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C7C9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52B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3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471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06D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E0F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4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1C9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32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EE8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4FF0B0B6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4AE0140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E2-37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E49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33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6F2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4DDF" w14:textId="61FD22EF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</w:t>
            </w: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acrowear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4F8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075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AD3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22EE78F2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FB80EC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5-REM-1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FDB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56F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F02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72D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786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49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37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29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56B2FA6D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1A2A71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91-REM-33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182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ABD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28A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73F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BB0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79D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65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404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2BFCE065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B3E1ECF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36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C4A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82F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24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53C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Eros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FD0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68E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653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69F8BA84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F39432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3612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2AE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2B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5A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1F63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B96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BD9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79D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lang w:eastAsia="es-ES"/>
              </w:rPr>
              <w:t>Perikymata</w:t>
            </w:r>
          </w:p>
        </w:tc>
      </w:tr>
      <w:tr w:rsidR="002A1871" w:rsidRPr="006A4192" w14:paraId="53925453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618478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C26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DF8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3BE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867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Erosion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B87B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F7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8C9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Erosion</w:t>
            </w:r>
          </w:p>
        </w:tc>
      </w:tr>
      <w:tr w:rsidR="002A1871" w:rsidRPr="006A4192" w14:paraId="4E080EDB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FB9E692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mandible-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3088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B7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41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9E1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EA7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B8B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9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040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25ECE569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62EB5B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8-RE-D3-40-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CBE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D04" w14:textId="2FA3903F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2F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FF6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AF2308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B31E" w14:textId="77777777" w:rsidR="002A1871" w:rsidRPr="006A4192" w:rsidRDefault="002A1871" w:rsidP="002A1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3BC6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lang w:eastAsia="es-ES"/>
              </w:rPr>
              <w:t>Perikymata</w:t>
            </w:r>
          </w:p>
        </w:tc>
      </w:tr>
      <w:tr w:rsidR="002A1871" w:rsidRPr="006A4192" w14:paraId="225DF348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C29B5C1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M59-59D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60F7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1E2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FE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A790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1FD1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35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5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7D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2BA2CDB7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94AD24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89-REM-686B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74FD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D22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A7A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221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8808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580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2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69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5AB2362E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FBABDAC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1C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414E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34A9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1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23BE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0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FCA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4BB9" w14:textId="3A10147D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A7A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42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F13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2A1871" w:rsidRPr="006A4192" w14:paraId="026B59FD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1D56326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5383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B6F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DB34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1995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or molds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42B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562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FBEC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Postmortem wear</w:t>
            </w:r>
          </w:p>
        </w:tc>
      </w:tr>
      <w:tr w:rsidR="002A1871" w:rsidRPr="006A4192" w14:paraId="44ABF201" w14:textId="77777777" w:rsidTr="001D4E9A">
        <w:trPr>
          <w:trHeight w:val="288"/>
        </w:trPr>
        <w:tc>
          <w:tcPr>
            <w:tcW w:w="2023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B67FCCC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N-REM-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1FAB" w14:textId="77777777" w:rsidR="002A1871" w:rsidRPr="006A4192" w:rsidRDefault="002A1871" w:rsidP="002A1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BO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96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5404" w14:textId="30E17E05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</w:t>
            </w:r>
            <w:r w:rsidR="00827C9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F33F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90E7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BFAA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0.0015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BD1D" w14:textId="77777777" w:rsidR="002A1871" w:rsidRPr="006A4192" w:rsidRDefault="002A1871" w:rsidP="002A1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A4192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</w:tbl>
    <w:p w14:paraId="6A9BA11B" w14:textId="77777777" w:rsidR="00F878A6" w:rsidRPr="006A4192" w:rsidRDefault="00F878A6">
      <w:pPr>
        <w:rPr>
          <w:lang w:val="en-US"/>
        </w:rPr>
      </w:pPr>
    </w:p>
    <w:p w14:paraId="6F808A35" w14:textId="77777777" w:rsidR="006D2F12" w:rsidRPr="006A4192" w:rsidRDefault="006D2F12">
      <w:pPr>
        <w:rPr>
          <w:lang w:val="en-US"/>
        </w:rPr>
      </w:pPr>
    </w:p>
    <w:sectPr w:rsidR="006D2F12" w:rsidRPr="006A4192" w:rsidSect="006D2F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hnschrift Light">
    <w:altName w:val="Bahnschrift Light"/>
    <w:charset w:val="00"/>
    <w:family w:val="swiss"/>
    <w:pitch w:val="variable"/>
    <w:sig w:usb0="A00002C7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F12"/>
    <w:rsid w:val="001D4E9A"/>
    <w:rsid w:val="001E76FF"/>
    <w:rsid w:val="00255E9D"/>
    <w:rsid w:val="002A1871"/>
    <w:rsid w:val="002D3A84"/>
    <w:rsid w:val="00457ACC"/>
    <w:rsid w:val="004B6D08"/>
    <w:rsid w:val="004F3812"/>
    <w:rsid w:val="00542851"/>
    <w:rsid w:val="0068355F"/>
    <w:rsid w:val="006934EB"/>
    <w:rsid w:val="006A4192"/>
    <w:rsid w:val="006D2F12"/>
    <w:rsid w:val="0073088E"/>
    <w:rsid w:val="00795BD1"/>
    <w:rsid w:val="007C5F98"/>
    <w:rsid w:val="00827C9E"/>
    <w:rsid w:val="008A191A"/>
    <w:rsid w:val="008F2EB2"/>
    <w:rsid w:val="00976322"/>
    <w:rsid w:val="00A07710"/>
    <w:rsid w:val="00BE22D6"/>
    <w:rsid w:val="00C13779"/>
    <w:rsid w:val="00C763BF"/>
    <w:rsid w:val="00C85B6C"/>
    <w:rsid w:val="00CB7BCF"/>
    <w:rsid w:val="00F4184C"/>
    <w:rsid w:val="00F63936"/>
    <w:rsid w:val="00F8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AF5A0"/>
  <w15:chartTrackingRefBased/>
  <w15:docId w15:val="{7EBB11B1-5BF9-431F-85F7-CDE254F3F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C5F98"/>
    <w:pPr>
      <w:keepNext/>
      <w:keepLines/>
      <w:spacing w:before="240" w:after="0"/>
      <w:outlineLvl w:val="0"/>
    </w:pPr>
    <w:rPr>
      <w:rFonts w:ascii="Bahnschrift Light" w:eastAsiaTheme="majorEastAsia" w:hAnsi="Bahnschrift Light" w:cstheme="majorBidi"/>
      <w:b/>
      <w:sz w:val="24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focal">
    <w:name w:val="Confocal"/>
    <w:basedOn w:val="Normal"/>
    <w:link w:val="ConfocalCar"/>
    <w:qFormat/>
    <w:rsid w:val="00255E9D"/>
    <w:pPr>
      <w:spacing w:before="240" w:after="400"/>
      <w:jc w:val="both"/>
    </w:pPr>
    <w:rPr>
      <w:rFonts w:ascii="Times New Roman" w:hAnsi="Times New Roman"/>
      <w:sz w:val="24"/>
      <w:lang w:val="en-US"/>
    </w:rPr>
  </w:style>
  <w:style w:type="character" w:customStyle="1" w:styleId="ConfocalCar">
    <w:name w:val="Confocal Car"/>
    <w:basedOn w:val="Fuentedeprrafopredeter"/>
    <w:link w:val="Confocal"/>
    <w:rsid w:val="00255E9D"/>
    <w:rPr>
      <w:rFonts w:ascii="Times New Roman" w:hAnsi="Times New Roman"/>
      <w:sz w:val="24"/>
      <w:lang w:val="en-US"/>
    </w:rPr>
  </w:style>
  <w:style w:type="paragraph" w:customStyle="1" w:styleId="Manuscript">
    <w:name w:val="Manuscript"/>
    <w:basedOn w:val="Confocal"/>
    <w:link w:val="ManuscriptCar"/>
    <w:autoRedefine/>
    <w:qFormat/>
    <w:rsid w:val="004B6D08"/>
    <w:pPr>
      <w:spacing w:line="288" w:lineRule="auto"/>
    </w:pPr>
  </w:style>
  <w:style w:type="character" w:customStyle="1" w:styleId="ManuscriptCar">
    <w:name w:val="Manuscript Car"/>
    <w:basedOn w:val="ConfocalCar"/>
    <w:link w:val="Manuscript"/>
    <w:rsid w:val="004B6D08"/>
    <w:rPr>
      <w:rFonts w:ascii="Times New Roman" w:hAnsi="Times New Roman"/>
      <w:sz w:val="24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7C5F98"/>
    <w:rPr>
      <w:rFonts w:ascii="Bahnschrift Light" w:eastAsiaTheme="majorEastAsia" w:hAnsi="Bahnschrift Light" w:cstheme="majorBidi"/>
      <w:b/>
      <w:sz w:val="24"/>
      <w:szCs w:val="32"/>
    </w:rPr>
  </w:style>
  <w:style w:type="table" w:styleId="Tablaconcuadrcula">
    <w:name w:val="Table Grid"/>
    <w:basedOn w:val="Tablanormal"/>
    <w:uiPriority w:val="39"/>
    <w:rsid w:val="006D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6D2F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795B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95B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95BD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95B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95BD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2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2851"/>
    <w:rPr>
      <w:rFonts w:ascii="Segoe UI" w:hAnsi="Segoe UI" w:cs="Segoe UI"/>
      <w:sz w:val="18"/>
      <w:szCs w:val="18"/>
    </w:rPr>
  </w:style>
  <w:style w:type="table" w:styleId="Tablanormal2">
    <w:name w:val="Plain Table 2"/>
    <w:basedOn w:val="Tablanormal"/>
    <w:uiPriority w:val="42"/>
    <w:rsid w:val="00457ACC"/>
    <w:pPr>
      <w:spacing w:after="0" w:line="240" w:lineRule="auto"/>
    </w:p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4">
    <w:name w:val="Plain Table 4"/>
    <w:basedOn w:val="Tablanormal"/>
    <w:uiPriority w:val="44"/>
    <w:rsid w:val="00457A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457A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9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2DB1E-520B-48F8-97D5-EFF4771E9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565</Words>
  <Characters>3108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aquel Hernando Santamaria</cp:lastModifiedBy>
  <cp:revision>8</cp:revision>
  <dcterms:created xsi:type="dcterms:W3CDTF">2021-07-05T18:17:00Z</dcterms:created>
  <dcterms:modified xsi:type="dcterms:W3CDTF">2022-02-13T16:03:00Z</dcterms:modified>
</cp:coreProperties>
</file>